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21AC5F" w14:textId="0D346C05" w:rsidR="000279C7" w:rsidRPr="00AB1C0B" w:rsidRDefault="00647747">
      <w:pPr>
        <w:rPr>
          <w:rFonts w:ascii="Times New Roman" w:eastAsia="Times New Roman" w:hAnsi="Times New Roman" w:cs="Times New Roman"/>
          <w:sz w:val="24"/>
          <w:szCs w:val="24"/>
        </w:rPr>
      </w:pPr>
      <w:r w:rsidRPr="00AE224A">
        <w:rPr>
          <w:rFonts w:ascii="Times New Roman" w:eastAsia="Times New Roman" w:hAnsi="Times New Roman" w:cs="Times New Roman"/>
          <w:b/>
          <w:bCs/>
          <w:sz w:val="24"/>
          <w:szCs w:val="24"/>
        </w:rPr>
        <w:t>S2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Table</w:t>
      </w:r>
      <w:r w:rsidRPr="00AE224A">
        <w:rPr>
          <w:rFonts w:ascii="Times New Roman" w:eastAsia="Times New Roman" w:hAnsi="Times New Roman" w:cs="Times New Roman"/>
          <w:b/>
          <w:bCs/>
          <w:sz w:val="24"/>
          <w:szCs w:val="24"/>
        </w:rPr>
        <w:t>.</w:t>
      </w:r>
      <w:r w:rsidRPr="71414C7B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246C9E">
        <w:rPr>
          <w:rFonts w:ascii="Times New Roman" w:eastAsia="Times New Roman" w:hAnsi="Times New Roman" w:cs="Times New Roman"/>
          <w:b/>
          <w:bCs/>
          <w:sz w:val="24"/>
          <w:szCs w:val="24"/>
        </w:rPr>
        <w:t>Estimated marginal means and 95% confidence intervals from multilevel regression models for maximal power output (Max W)</w:t>
      </w:r>
      <w:r>
        <w:rPr>
          <w:rFonts w:ascii="Times New Roman" w:eastAsia="Times New Roman" w:hAnsi="Times New Roman" w:cs="Times New Roman"/>
          <w:b/>
          <w:bCs/>
          <w:sz w:val="24"/>
          <w:szCs w:val="24"/>
        </w:rPr>
        <w:t xml:space="preserve"> </w:t>
      </w:r>
      <w:r w:rsidRPr="00246C9E">
        <w:rPr>
          <w:rFonts w:ascii="Times New Roman" w:eastAsia="Times New Roman" w:hAnsi="Times New Roman" w:cs="Times New Roman"/>
          <w:b/>
          <w:bCs/>
          <w:sz w:val="24"/>
          <w:szCs w:val="24"/>
        </w:rPr>
        <w:t>and maximal power output relative to kg lean mass (W/</w:t>
      </w:r>
      <w:proofErr w:type="spellStart"/>
      <w:r w:rsidRPr="00246C9E">
        <w:rPr>
          <w:rFonts w:ascii="Times New Roman" w:eastAsia="Times New Roman" w:hAnsi="Times New Roman" w:cs="Times New Roman"/>
          <w:b/>
          <w:bCs/>
          <w:sz w:val="24"/>
          <w:szCs w:val="24"/>
        </w:rPr>
        <w:t>kg</w:t>
      </w:r>
      <w:r w:rsidRPr="00246C9E">
        <w:rPr>
          <w:rFonts w:ascii="Times New Roman" w:eastAsia="Times New Roman" w:hAnsi="Times New Roman" w:cs="Times New Roman"/>
          <w:b/>
          <w:bCs/>
          <w:sz w:val="24"/>
          <w:szCs w:val="24"/>
          <w:vertAlign w:val="superscript"/>
        </w:rPr>
        <w:t>LM</w:t>
      </w:r>
      <w:proofErr w:type="spellEnd"/>
      <w:r w:rsidRPr="00246C9E">
        <w:rPr>
          <w:rFonts w:ascii="Times New Roman" w:eastAsia="Times New Roman" w:hAnsi="Times New Roman" w:cs="Times New Roman"/>
          <w:b/>
          <w:bCs/>
          <w:sz w:val="24"/>
          <w:szCs w:val="24"/>
        </w:rPr>
        <w:t>) at ages 7, 9, 15, and 17, separately for girls and boys.</w:t>
      </w:r>
    </w:p>
    <w:tbl>
      <w:tblPr>
        <w:tblStyle w:val="TableGrid"/>
        <w:tblW w:w="9498" w:type="dxa"/>
        <w:tblInd w:w="-147" w:type="dxa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393"/>
        <w:gridCol w:w="1604"/>
        <w:gridCol w:w="1610"/>
        <w:gridCol w:w="837"/>
        <w:gridCol w:w="1644"/>
        <w:gridCol w:w="1559"/>
        <w:gridCol w:w="851"/>
      </w:tblGrid>
      <w:tr w:rsidR="00690038" w14:paraId="66207648" w14:textId="77777777" w:rsidTr="00B55DBA">
        <w:tc>
          <w:tcPr>
            <w:tcW w:w="1393" w:type="dxa"/>
          </w:tcPr>
          <w:p w14:paraId="2A495D92" w14:textId="77777777" w:rsidR="00690038" w:rsidRDefault="00690038" w:rsidP="000D5070">
            <w:pPr>
              <w:spacing w:line="360" w:lineRule="auto"/>
              <w:jc w:val="center"/>
              <w:rPr>
                <w:b/>
                <w:bCs/>
              </w:rPr>
            </w:pPr>
          </w:p>
        </w:tc>
        <w:tc>
          <w:tcPr>
            <w:tcW w:w="4051" w:type="dxa"/>
            <w:gridSpan w:val="3"/>
          </w:tcPr>
          <w:p w14:paraId="36CD599D" w14:textId="5FD33EDD" w:rsidR="00690038" w:rsidRDefault="00690038" w:rsidP="000D5070">
            <w:pPr>
              <w:spacing w:line="360" w:lineRule="auto"/>
              <w:jc w:val="center"/>
              <w:rPr>
                <w:b/>
                <w:bCs/>
              </w:rPr>
            </w:pPr>
            <w:r w:rsidRPr="0046680A">
              <w:rPr>
                <w:rFonts w:ascii="Times New Roman" w:hAnsi="Times New Roman" w:cs="Times New Roman"/>
                <w:b/>
                <w:bCs/>
              </w:rPr>
              <w:t>Max W</w:t>
            </w:r>
          </w:p>
        </w:tc>
        <w:tc>
          <w:tcPr>
            <w:tcW w:w="4054" w:type="dxa"/>
            <w:gridSpan w:val="3"/>
          </w:tcPr>
          <w:p w14:paraId="51D15115" w14:textId="461F913B" w:rsidR="00690038" w:rsidRDefault="00690038" w:rsidP="000D5070">
            <w:pPr>
              <w:spacing w:line="360" w:lineRule="auto"/>
              <w:jc w:val="center"/>
              <w:rPr>
                <w:b/>
                <w:bCs/>
              </w:rPr>
            </w:pPr>
            <w:r w:rsidRPr="0046680A">
              <w:rPr>
                <w:rFonts w:ascii="Times New Roman" w:hAnsi="Times New Roman" w:cs="Times New Roman"/>
                <w:b/>
                <w:bCs/>
              </w:rPr>
              <w:t>W/</w:t>
            </w:r>
            <w:proofErr w:type="spellStart"/>
            <w:r w:rsidRPr="0046680A">
              <w:rPr>
                <w:rFonts w:ascii="Times New Roman" w:hAnsi="Times New Roman" w:cs="Times New Roman"/>
                <w:b/>
                <w:bCs/>
              </w:rPr>
              <w:t>kg</w:t>
            </w:r>
            <w:r w:rsidRPr="0046680A">
              <w:rPr>
                <w:rFonts w:ascii="Times New Roman" w:hAnsi="Times New Roman" w:cs="Times New Roman"/>
                <w:b/>
                <w:bCs/>
                <w:vertAlign w:val="superscript"/>
              </w:rPr>
              <w:t>LM</w:t>
            </w:r>
            <w:proofErr w:type="spellEnd"/>
          </w:p>
        </w:tc>
      </w:tr>
      <w:tr w:rsidR="000D5070" w14:paraId="277F1D3F" w14:textId="77777777" w:rsidTr="00B55DBA">
        <w:tc>
          <w:tcPr>
            <w:tcW w:w="1393" w:type="dxa"/>
          </w:tcPr>
          <w:p w14:paraId="06669854" w14:textId="430523A3" w:rsidR="00690038" w:rsidRDefault="00690038" w:rsidP="00432F7B">
            <w:pPr>
              <w:rPr>
                <w:b/>
                <w:bCs/>
              </w:rPr>
            </w:pPr>
          </w:p>
        </w:tc>
        <w:tc>
          <w:tcPr>
            <w:tcW w:w="1604" w:type="dxa"/>
          </w:tcPr>
          <w:p w14:paraId="28EE7EC5" w14:textId="6FCAFD9E" w:rsidR="00690038" w:rsidRPr="00053813" w:rsidRDefault="00AC5318" w:rsidP="00432F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80A">
              <w:rPr>
                <w:rFonts w:ascii="Times New Roman" w:hAnsi="Times New Roman" w:cs="Times New Roman"/>
                <w:b/>
                <w:bCs/>
              </w:rPr>
              <w:t>Girl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C83F78">
              <w:rPr>
                <w:rFonts w:ascii="Times New Roman" w:hAnsi="Times New Roman" w:cs="Times New Roman"/>
                <w:b/>
                <w:bCs/>
              </w:rPr>
              <w:t>(n = 212)</w:t>
            </w:r>
          </w:p>
        </w:tc>
        <w:tc>
          <w:tcPr>
            <w:tcW w:w="1610" w:type="dxa"/>
          </w:tcPr>
          <w:p w14:paraId="60822481" w14:textId="6E0E30C2" w:rsidR="00690038" w:rsidRPr="00053813" w:rsidRDefault="00AC5318" w:rsidP="00432F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80A">
              <w:rPr>
                <w:rFonts w:ascii="Times New Roman" w:hAnsi="Times New Roman" w:cs="Times New Roman"/>
                <w:b/>
                <w:bCs/>
              </w:rPr>
              <w:t>Boy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54)</w:t>
            </w:r>
          </w:p>
        </w:tc>
        <w:tc>
          <w:tcPr>
            <w:tcW w:w="837" w:type="dxa"/>
          </w:tcPr>
          <w:p w14:paraId="7BBF5A00" w14:textId="4A196A07" w:rsidR="00690038" w:rsidRDefault="00690038" w:rsidP="00432F7B">
            <w:pPr>
              <w:jc w:val="center"/>
              <w:rPr>
                <w:b/>
                <w:bCs/>
              </w:rPr>
            </w:pPr>
          </w:p>
        </w:tc>
        <w:tc>
          <w:tcPr>
            <w:tcW w:w="1644" w:type="dxa"/>
          </w:tcPr>
          <w:p w14:paraId="76ECBCD7" w14:textId="24CB6882" w:rsidR="00690038" w:rsidRPr="00053813" w:rsidRDefault="00AC5318" w:rsidP="00432F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80A">
              <w:rPr>
                <w:rFonts w:ascii="Times New Roman" w:hAnsi="Times New Roman" w:cs="Times New Roman"/>
                <w:b/>
                <w:bCs/>
              </w:rPr>
              <w:t>Girl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208)</w:t>
            </w:r>
          </w:p>
        </w:tc>
        <w:tc>
          <w:tcPr>
            <w:tcW w:w="1559" w:type="dxa"/>
          </w:tcPr>
          <w:p w14:paraId="73157445" w14:textId="474CFEF4" w:rsidR="00690038" w:rsidRPr="00053813" w:rsidRDefault="00AC5318" w:rsidP="00432F7B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80A">
              <w:rPr>
                <w:rFonts w:ascii="Times New Roman" w:hAnsi="Times New Roman" w:cs="Times New Roman"/>
                <w:b/>
                <w:bCs/>
              </w:rPr>
              <w:t>Boys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(n = 153)</w:t>
            </w:r>
          </w:p>
        </w:tc>
        <w:tc>
          <w:tcPr>
            <w:tcW w:w="851" w:type="dxa"/>
          </w:tcPr>
          <w:p w14:paraId="191A7820" w14:textId="47E76817" w:rsidR="00690038" w:rsidRDefault="00690038" w:rsidP="00432F7B">
            <w:pPr>
              <w:jc w:val="center"/>
              <w:rPr>
                <w:b/>
                <w:bCs/>
              </w:rPr>
            </w:pPr>
          </w:p>
        </w:tc>
      </w:tr>
      <w:tr w:rsidR="00267566" w14:paraId="4F849411" w14:textId="77777777" w:rsidTr="0055754E">
        <w:trPr>
          <w:trHeight w:val="532"/>
        </w:trPr>
        <w:tc>
          <w:tcPr>
            <w:tcW w:w="1393" w:type="dxa"/>
          </w:tcPr>
          <w:p w14:paraId="34C88231" w14:textId="79955282" w:rsidR="00267566" w:rsidRDefault="00267566" w:rsidP="00432F7B">
            <w:pPr>
              <w:rPr>
                <w:rFonts w:ascii="Times New Roman" w:hAnsi="Times New Roman" w:cs="Times New Roman"/>
                <w:b/>
                <w:bCs/>
              </w:rPr>
            </w:pPr>
            <w:r w:rsidRPr="0046680A">
              <w:rPr>
                <w:rFonts w:ascii="Times New Roman" w:hAnsi="Times New Roman" w:cs="Times New Roman"/>
                <w:b/>
                <w:bCs/>
              </w:rPr>
              <w:t>Age</w:t>
            </w:r>
            <w:r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6680A">
              <w:rPr>
                <w:rFonts w:ascii="Times New Roman" w:hAnsi="Times New Roman" w:cs="Times New Roman"/>
                <w:b/>
                <w:bCs/>
              </w:rPr>
              <w:t>(years)</w:t>
            </w:r>
          </w:p>
        </w:tc>
        <w:tc>
          <w:tcPr>
            <w:tcW w:w="1604" w:type="dxa"/>
          </w:tcPr>
          <w:p w14:paraId="173EC171" w14:textId="77777777" w:rsidR="00267566" w:rsidRDefault="00267566" w:rsidP="00432F7B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0B376FEA" w14:textId="5D8FC8D1" w:rsidR="00267566" w:rsidRDefault="00267566" w:rsidP="00432F7B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610" w:type="dxa"/>
          </w:tcPr>
          <w:p w14:paraId="704030CC" w14:textId="77777777" w:rsidR="00267566" w:rsidRDefault="00267566" w:rsidP="00432F7B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68CD1CE0" w14:textId="699CF69F" w:rsidR="00267566" w:rsidRDefault="00267566" w:rsidP="00432F7B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837" w:type="dxa"/>
          </w:tcPr>
          <w:p w14:paraId="1FD9B869" w14:textId="3E52FCA4" w:rsidR="00267566" w:rsidRDefault="00267566" w:rsidP="00432F7B">
            <w:pPr>
              <w:jc w:val="center"/>
              <w:rPr>
                <w:b/>
                <w:bCs/>
              </w:rPr>
            </w:pPr>
            <w:r w:rsidRPr="0046680A">
              <w:rPr>
                <w:rFonts w:ascii="Times New Roman" w:hAnsi="Times New Roman" w:cs="Times New Roman"/>
                <w:b/>
                <w:bCs/>
              </w:rPr>
              <w:t>p</w:t>
            </w:r>
            <w:r w:rsidRPr="0046680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  <w:tc>
          <w:tcPr>
            <w:tcW w:w="1644" w:type="dxa"/>
          </w:tcPr>
          <w:p w14:paraId="6D15C3EA" w14:textId="77777777" w:rsidR="00267566" w:rsidRDefault="00267566" w:rsidP="00432F7B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7E84515C" w14:textId="7709EC2E" w:rsidR="00267566" w:rsidRDefault="00267566" w:rsidP="00432F7B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1559" w:type="dxa"/>
          </w:tcPr>
          <w:p w14:paraId="55A7D50A" w14:textId="77777777" w:rsidR="00267566" w:rsidRDefault="00267566" w:rsidP="00432F7B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Mean</w:t>
            </w:r>
          </w:p>
          <w:p w14:paraId="35321F9F" w14:textId="22A4B501" w:rsidR="00267566" w:rsidRDefault="00267566" w:rsidP="00432F7B">
            <w:pPr>
              <w:jc w:val="center"/>
              <w:rPr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95% CI)</w:t>
            </w:r>
          </w:p>
        </w:tc>
        <w:tc>
          <w:tcPr>
            <w:tcW w:w="851" w:type="dxa"/>
          </w:tcPr>
          <w:p w14:paraId="5EF3F180" w14:textId="0E1F81CB" w:rsidR="00267566" w:rsidRDefault="00267566" w:rsidP="00432F7B">
            <w:pPr>
              <w:jc w:val="center"/>
              <w:rPr>
                <w:b/>
                <w:bCs/>
              </w:rPr>
            </w:pPr>
            <w:r w:rsidRPr="0046680A">
              <w:rPr>
                <w:rFonts w:ascii="Times New Roman" w:hAnsi="Times New Roman" w:cs="Times New Roman"/>
                <w:b/>
                <w:bCs/>
              </w:rPr>
              <w:t>p</w:t>
            </w:r>
            <w:r w:rsidRPr="0046680A">
              <w:rPr>
                <w:rFonts w:ascii="Times New Roman" w:hAnsi="Times New Roman" w:cs="Times New Roman"/>
                <w:b/>
                <w:bCs/>
                <w:vertAlign w:val="superscript"/>
              </w:rPr>
              <w:t>a</w:t>
            </w:r>
          </w:p>
        </w:tc>
      </w:tr>
      <w:tr w:rsidR="000D7D4B" w14:paraId="268745AB" w14:textId="77777777" w:rsidTr="00D8559C">
        <w:trPr>
          <w:trHeight w:val="769"/>
        </w:trPr>
        <w:tc>
          <w:tcPr>
            <w:tcW w:w="1393" w:type="dxa"/>
            <w:vAlign w:val="center"/>
          </w:tcPr>
          <w:p w14:paraId="6CF3A016" w14:textId="2E8876BB" w:rsidR="000D7D4B" w:rsidRPr="00BE2E7F" w:rsidRDefault="000D7D4B" w:rsidP="000D50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7</w:t>
            </w:r>
          </w:p>
        </w:tc>
        <w:tc>
          <w:tcPr>
            <w:tcW w:w="1604" w:type="dxa"/>
            <w:vAlign w:val="center"/>
          </w:tcPr>
          <w:p w14:paraId="3BCF4510" w14:textId="77777777" w:rsidR="0034388F" w:rsidRDefault="000D7D4B" w:rsidP="003438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 xml:space="preserve">59.1 </w:t>
            </w:r>
          </w:p>
          <w:p w14:paraId="595151D2" w14:textId="2AE55A8B" w:rsidR="000D7D4B" w:rsidRPr="0046680A" w:rsidRDefault="000D7D4B" w:rsidP="0034388F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54.1-64.0)</w:t>
            </w:r>
          </w:p>
        </w:tc>
        <w:tc>
          <w:tcPr>
            <w:tcW w:w="1610" w:type="dxa"/>
          </w:tcPr>
          <w:p w14:paraId="33333ED1" w14:textId="77777777" w:rsidR="000D7D4B" w:rsidRPr="00AC5318" w:rsidRDefault="000D7D4B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.3</w:t>
            </w:r>
          </w:p>
          <w:p w14:paraId="1FBCB970" w14:textId="4FFDA2C7" w:rsidR="000D7D4B" w:rsidRPr="00AC5318" w:rsidRDefault="000D7D4B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62.8-73.9)</w:t>
            </w:r>
          </w:p>
        </w:tc>
        <w:tc>
          <w:tcPr>
            <w:tcW w:w="837" w:type="dxa"/>
          </w:tcPr>
          <w:p w14:paraId="2622B07E" w14:textId="7B6CC20B" w:rsidR="000D7D4B" w:rsidRPr="00AC5318" w:rsidRDefault="000D7D4B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43</w:t>
            </w:r>
          </w:p>
        </w:tc>
        <w:tc>
          <w:tcPr>
            <w:tcW w:w="1644" w:type="dxa"/>
          </w:tcPr>
          <w:p w14:paraId="6A383185" w14:textId="77777777" w:rsidR="000D7D4B" w:rsidRPr="00AC5318" w:rsidRDefault="000D7D4B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13</w:t>
            </w:r>
          </w:p>
          <w:p w14:paraId="1BD98B19" w14:textId="08D09C94" w:rsidR="000D7D4B" w:rsidRPr="00AC5318" w:rsidRDefault="000D7D4B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hAnsi="Times New Roman" w:cs="Times New Roman"/>
              </w:rPr>
              <w:t>(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.0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3.2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</w:t>
            </w:r>
            <w:r w:rsidRPr="004668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637833B8" w14:textId="77777777" w:rsidR="000D7D4B" w:rsidRPr="00AC5318" w:rsidRDefault="000D7D4B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33</w:t>
            </w:r>
          </w:p>
          <w:p w14:paraId="03B9EFD7" w14:textId="1564FDC8" w:rsidR="000D7D4B" w:rsidRPr="00AC5318" w:rsidRDefault="000D7D4B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hAnsi="Times New Roman" w:cs="Times New Roman"/>
              </w:rPr>
              <w:t>(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.2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3.4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</w:t>
            </w:r>
            <w:r w:rsidRPr="004668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0F32AF99" w14:textId="032C65FC" w:rsidR="000D7D4B" w:rsidRDefault="000D7D4B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.24</w:t>
            </w:r>
          </w:p>
        </w:tc>
      </w:tr>
      <w:tr w:rsidR="00DF2E89" w14:paraId="65B21625" w14:textId="77777777" w:rsidTr="00E23DC1">
        <w:trPr>
          <w:trHeight w:val="769"/>
        </w:trPr>
        <w:tc>
          <w:tcPr>
            <w:tcW w:w="1393" w:type="dxa"/>
            <w:vAlign w:val="center"/>
          </w:tcPr>
          <w:p w14:paraId="47C027B5" w14:textId="12C03B02" w:rsidR="00DF2E89" w:rsidRPr="00BE2E7F" w:rsidRDefault="00DF2E89" w:rsidP="000D50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9</w:t>
            </w:r>
          </w:p>
        </w:tc>
        <w:tc>
          <w:tcPr>
            <w:tcW w:w="1604" w:type="dxa"/>
            <w:vAlign w:val="center"/>
          </w:tcPr>
          <w:p w14:paraId="15F8F9EB" w14:textId="77777777" w:rsidR="00DF2E89" w:rsidRPr="0046680A" w:rsidRDefault="00DF2E89" w:rsidP="000D50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0.0</w:t>
            </w:r>
            <w:r w:rsidRPr="0046680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31C02232" w14:textId="0B985D9A" w:rsidR="00DF2E89" w:rsidRPr="0046680A" w:rsidRDefault="00DF2E89" w:rsidP="000D50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74.9-85.2)</w:t>
            </w:r>
          </w:p>
        </w:tc>
        <w:tc>
          <w:tcPr>
            <w:tcW w:w="1610" w:type="dxa"/>
          </w:tcPr>
          <w:p w14:paraId="7C0DD7D2" w14:textId="7777777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2.3</w:t>
            </w:r>
            <w:r w:rsidRPr="0046680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32ECB108" w14:textId="3A1D965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86.3-98.4)</w:t>
            </w:r>
          </w:p>
        </w:tc>
        <w:tc>
          <w:tcPr>
            <w:tcW w:w="837" w:type="dxa"/>
          </w:tcPr>
          <w:p w14:paraId="3D5043B8" w14:textId="11903795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AC5318">
              <w:rPr>
                <w:rFonts w:ascii="Times New Roman" w:hAnsi="Times New Roman" w:cs="Times New Roman"/>
              </w:rPr>
              <w:t>0.07</w:t>
            </w:r>
          </w:p>
        </w:tc>
        <w:tc>
          <w:tcPr>
            <w:tcW w:w="1644" w:type="dxa"/>
          </w:tcPr>
          <w:p w14:paraId="19BBEDA0" w14:textId="7777777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41</w:t>
            </w:r>
            <w:r w:rsidRPr="0046680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4B42AC14" w14:textId="5997C0D5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hAnsi="Times New Roman" w:cs="Times New Roman"/>
              </w:rPr>
              <w:t>(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.3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3.5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  <w:r w:rsidRPr="004668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BF57EAB" w14:textId="7777777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  <w:r w:rsidRPr="0046680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57D06AFC" w14:textId="04092058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hAnsi="Times New Roman" w:cs="Times New Roman"/>
              </w:rPr>
              <w:t>(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6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3.8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  <w:r w:rsidRPr="004668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71A518B7" w14:textId="7B8752A0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F683E">
              <w:rPr>
                <w:rFonts w:ascii="Times New Roman" w:hAnsi="Times New Roman" w:cs="Times New Roman"/>
                <w:b/>
                <w:bCs/>
              </w:rPr>
              <w:t>0.02</w:t>
            </w:r>
          </w:p>
        </w:tc>
      </w:tr>
      <w:tr w:rsidR="00DF2E89" w14:paraId="7A3F9C92" w14:textId="77777777" w:rsidTr="00B91278">
        <w:trPr>
          <w:trHeight w:val="769"/>
        </w:trPr>
        <w:tc>
          <w:tcPr>
            <w:tcW w:w="1393" w:type="dxa"/>
            <w:vAlign w:val="center"/>
          </w:tcPr>
          <w:p w14:paraId="77ECA812" w14:textId="79AFD235" w:rsidR="00DF2E89" w:rsidRPr="00FE264F" w:rsidRDefault="00DF2E89" w:rsidP="000D50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BE2E7F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15</w:t>
            </w:r>
          </w:p>
        </w:tc>
        <w:tc>
          <w:tcPr>
            <w:tcW w:w="1604" w:type="dxa"/>
          </w:tcPr>
          <w:p w14:paraId="7B4773C3" w14:textId="77777777" w:rsidR="00DF2E89" w:rsidRPr="00FE264F" w:rsidRDefault="00DF2E89" w:rsidP="000D50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50.4</w:t>
            </w:r>
            <w:r w:rsidRPr="0046680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4CF8C4A2" w14:textId="7F30EDAE" w:rsidR="00DF2E89" w:rsidRPr="00FE264F" w:rsidRDefault="00DF2E89" w:rsidP="000D50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45.9-154.9)</w:t>
            </w:r>
          </w:p>
        </w:tc>
        <w:tc>
          <w:tcPr>
            <w:tcW w:w="1610" w:type="dxa"/>
          </w:tcPr>
          <w:p w14:paraId="19CD8160" w14:textId="7777777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3.8</w:t>
            </w:r>
            <w:r w:rsidRPr="0046680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7E9C4BB2" w14:textId="7BE8F3DF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218.7-228.9)</w:t>
            </w:r>
          </w:p>
        </w:tc>
        <w:tc>
          <w:tcPr>
            <w:tcW w:w="837" w:type="dxa"/>
          </w:tcPr>
          <w:p w14:paraId="4D10EB7E" w14:textId="1A074839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531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644" w:type="dxa"/>
          </w:tcPr>
          <w:p w14:paraId="671F1D31" w14:textId="7777777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75</w:t>
            </w:r>
            <w:r w:rsidRPr="0046680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1D27161F" w14:textId="2FAFC97A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3.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65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3.8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)</w:t>
            </w:r>
          </w:p>
        </w:tc>
        <w:tc>
          <w:tcPr>
            <w:tcW w:w="1559" w:type="dxa"/>
          </w:tcPr>
          <w:p w14:paraId="535BC690" w14:textId="7777777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4.23</w:t>
            </w:r>
            <w:r w:rsidRPr="0046680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7F885277" w14:textId="02DD5556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hAnsi="Times New Roman" w:cs="Times New Roman"/>
              </w:rPr>
              <w:t>(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4.1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2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4.3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</w:t>
            </w:r>
            <w:r w:rsidRPr="004668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2BD089B5" w14:textId="76AEBC22" w:rsidR="00DF2E89" w:rsidRPr="000F683E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683E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</w:tr>
      <w:tr w:rsidR="00DF2E89" w14:paraId="5E117414" w14:textId="77777777" w:rsidTr="00874C15">
        <w:trPr>
          <w:trHeight w:val="769"/>
        </w:trPr>
        <w:tc>
          <w:tcPr>
            <w:tcW w:w="1393" w:type="dxa"/>
            <w:vAlign w:val="center"/>
          </w:tcPr>
          <w:p w14:paraId="7566999A" w14:textId="229495CE" w:rsidR="00DF2E89" w:rsidRPr="00FE264F" w:rsidRDefault="00DF2E89" w:rsidP="000D5070">
            <w:pPr>
              <w:spacing w:line="360" w:lineRule="auto"/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</w:pPr>
            <w:r w:rsidRPr="00BE2E7F">
              <w:rPr>
                <w:rFonts w:ascii="Times New Roman" w:eastAsia="Times New Roman" w:hAnsi="Times New Roman" w:cs="Times New Roman"/>
                <w:b/>
                <w:bCs/>
                <w:color w:val="333333"/>
                <w:lang w:eastAsia="en-GB"/>
              </w:rPr>
              <w:t>17</w:t>
            </w:r>
          </w:p>
        </w:tc>
        <w:tc>
          <w:tcPr>
            <w:tcW w:w="1604" w:type="dxa"/>
          </w:tcPr>
          <w:p w14:paraId="120C1EF5" w14:textId="77777777" w:rsidR="00DF2E89" w:rsidRPr="00FE264F" w:rsidRDefault="00DF2E89" w:rsidP="000D50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153.7</w:t>
            </w:r>
          </w:p>
          <w:p w14:paraId="7C1F9FDA" w14:textId="760C4F81" w:rsidR="00DF2E89" w:rsidRPr="00FE264F" w:rsidRDefault="00DF2E89" w:rsidP="000D507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color w:val="333333"/>
                <w:lang w:eastAsia="en-GB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149.0-158.5)</w:t>
            </w:r>
          </w:p>
        </w:tc>
        <w:tc>
          <w:tcPr>
            <w:tcW w:w="1610" w:type="dxa"/>
          </w:tcPr>
          <w:p w14:paraId="43076938" w14:textId="7777777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28.2</w:t>
            </w:r>
          </w:p>
          <w:p w14:paraId="64447896" w14:textId="0E5C57A6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(222.5-233.9)</w:t>
            </w:r>
          </w:p>
        </w:tc>
        <w:tc>
          <w:tcPr>
            <w:tcW w:w="837" w:type="dxa"/>
          </w:tcPr>
          <w:p w14:paraId="31D2FF37" w14:textId="442B0ECD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AC5318">
              <w:rPr>
                <w:rFonts w:ascii="Times New Roman" w:hAnsi="Times New Roman" w:cs="Times New Roman"/>
                <w:b/>
                <w:bCs/>
              </w:rPr>
              <w:t>&lt;0.001</w:t>
            </w:r>
          </w:p>
        </w:tc>
        <w:tc>
          <w:tcPr>
            <w:tcW w:w="1644" w:type="dxa"/>
          </w:tcPr>
          <w:p w14:paraId="61871C75" w14:textId="7777777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69</w:t>
            </w:r>
          </w:p>
          <w:p w14:paraId="0695A9F7" w14:textId="175B98C3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hAnsi="Times New Roman" w:cs="Times New Roman"/>
              </w:rPr>
              <w:t>(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59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3.8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4668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59" w:type="dxa"/>
          </w:tcPr>
          <w:p w14:paraId="27BE6C18" w14:textId="77777777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.98</w:t>
            </w:r>
            <w:r w:rsidRPr="0046680A">
              <w:rPr>
                <w:rFonts w:ascii="Times New Roman" w:hAnsi="Times New Roman" w:cs="Times New Roman"/>
                <w:vertAlign w:val="superscript"/>
                <w:lang w:val="en-US"/>
              </w:rPr>
              <w:t>†</w:t>
            </w:r>
          </w:p>
          <w:p w14:paraId="36A6190F" w14:textId="4F4594EF" w:rsidR="00DF2E89" w:rsidRPr="00AC5318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46680A">
              <w:rPr>
                <w:rFonts w:ascii="Times New Roman" w:hAnsi="Times New Roman" w:cs="Times New Roman"/>
              </w:rPr>
              <w:t>(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3.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86</w:t>
            </w:r>
            <w:r w:rsidRPr="0046680A"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-4.1</w:t>
            </w:r>
            <w:r>
              <w:rPr>
                <w:rFonts w:ascii="Times New Roman" w:eastAsia="Times New Roman" w:hAnsi="Times New Roman" w:cs="Times New Roman"/>
                <w:color w:val="333333"/>
                <w:lang w:eastAsia="en-GB"/>
              </w:rPr>
              <w:t>0</w:t>
            </w:r>
            <w:r w:rsidRPr="0046680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851" w:type="dxa"/>
          </w:tcPr>
          <w:p w14:paraId="1D1C345C" w14:textId="7B6FE33E" w:rsidR="00DF2E89" w:rsidRPr="000F683E" w:rsidRDefault="00DF2E89" w:rsidP="000D507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0F683E">
              <w:rPr>
                <w:rFonts w:ascii="Times New Roman" w:hAnsi="Times New Roman" w:cs="Times New Roman"/>
                <w:b/>
                <w:bCs/>
              </w:rPr>
              <w:t>0.003</w:t>
            </w:r>
          </w:p>
        </w:tc>
      </w:tr>
      <w:tr w:rsidR="00E0770C" w14:paraId="6D3472E8" w14:textId="77777777" w:rsidTr="00B55DBA">
        <w:tc>
          <w:tcPr>
            <w:tcW w:w="9498" w:type="dxa"/>
            <w:gridSpan w:val="7"/>
            <w:vAlign w:val="center"/>
          </w:tcPr>
          <w:p w14:paraId="4E9F9B16" w14:textId="0CCF91A5" w:rsidR="00E0770C" w:rsidRPr="00DF2E89" w:rsidRDefault="00E0770C" w:rsidP="00AB1C0B">
            <w:pP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DF2E8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r w:rsidRPr="00DF2E89">
              <w:rPr>
                <w:rFonts w:ascii="Times New Roman" w:hAnsi="Times New Roman" w:cs="Times New Roman"/>
                <w:sz w:val="20"/>
                <w:szCs w:val="20"/>
              </w:rPr>
              <w:t>p value from a post-hoc test with Bonferroni correction</w:t>
            </w:r>
            <w:r w:rsidR="00DC7821" w:rsidRPr="00DF2E89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 w:rsidRPr="00DF2E89">
              <w:rPr>
                <w:rFonts w:ascii="Times New Roman" w:hAnsi="Times New Roman" w:cs="Times New Roman"/>
                <w:sz w:val="20"/>
                <w:szCs w:val="20"/>
              </w:rPr>
              <w:t xml:space="preserve"> girls vs. boys. Bold values represent significant difference at p &lt; 0.05.</w:t>
            </w:r>
          </w:p>
          <w:p w14:paraId="3204621B" w14:textId="5C0D7222" w:rsidR="00E0770C" w:rsidRDefault="00E0770C" w:rsidP="00AB1C0B">
            <w:pPr>
              <w:spacing w:line="276" w:lineRule="auto"/>
              <w:rPr>
                <w:b/>
                <w:bCs/>
              </w:rPr>
            </w:pPr>
            <w:r w:rsidRPr="00DF2E89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†</w:t>
            </w:r>
            <w:r w:rsidRPr="00DF2E89">
              <w:rPr>
                <w:rFonts w:ascii="Times New Roman" w:hAnsi="Times New Roman" w:cs="Times New Roman"/>
                <w:sz w:val="20"/>
                <w:szCs w:val="20"/>
              </w:rPr>
              <w:t>Significant difference from previous measurement according to post-hoc test with Bonferroni correction, p &lt; 0.05.</w:t>
            </w:r>
          </w:p>
        </w:tc>
      </w:tr>
    </w:tbl>
    <w:p w14:paraId="4EB80050" w14:textId="77777777" w:rsidR="000279C7" w:rsidRPr="00647747" w:rsidRDefault="000279C7">
      <w:pPr>
        <w:rPr>
          <w:b/>
          <w:bCs/>
        </w:rPr>
      </w:pPr>
    </w:p>
    <w:sectPr w:rsidR="000279C7" w:rsidRPr="0064774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47747"/>
    <w:rsid w:val="0000745C"/>
    <w:rsid w:val="000279C7"/>
    <w:rsid w:val="00053813"/>
    <w:rsid w:val="000D5070"/>
    <w:rsid w:val="000D7D4B"/>
    <w:rsid w:val="000F584B"/>
    <w:rsid w:val="000F683E"/>
    <w:rsid w:val="001437D4"/>
    <w:rsid w:val="0024156C"/>
    <w:rsid w:val="00267566"/>
    <w:rsid w:val="0034388F"/>
    <w:rsid w:val="00395FC4"/>
    <w:rsid w:val="003B0C55"/>
    <w:rsid w:val="00432F7B"/>
    <w:rsid w:val="00494C76"/>
    <w:rsid w:val="00576CC1"/>
    <w:rsid w:val="00581801"/>
    <w:rsid w:val="00597709"/>
    <w:rsid w:val="00647747"/>
    <w:rsid w:val="00690038"/>
    <w:rsid w:val="006F0A88"/>
    <w:rsid w:val="00733F70"/>
    <w:rsid w:val="007901C2"/>
    <w:rsid w:val="00933F1C"/>
    <w:rsid w:val="00936D22"/>
    <w:rsid w:val="009A062B"/>
    <w:rsid w:val="00A735A3"/>
    <w:rsid w:val="00A818BA"/>
    <w:rsid w:val="00AB1C0B"/>
    <w:rsid w:val="00AB6895"/>
    <w:rsid w:val="00AC5318"/>
    <w:rsid w:val="00B55DBA"/>
    <w:rsid w:val="00D52D03"/>
    <w:rsid w:val="00DC7821"/>
    <w:rsid w:val="00DE1509"/>
    <w:rsid w:val="00DF2E89"/>
    <w:rsid w:val="00E0770C"/>
    <w:rsid w:val="00E25935"/>
    <w:rsid w:val="00EE3D3F"/>
    <w:rsid w:val="00F405C9"/>
    <w:rsid w:val="00F42374"/>
    <w:rsid w:val="00FE26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B4CBD6E"/>
  <w15:chartTrackingRefBased/>
  <w15:docId w15:val="{4570AD2A-F447-414A-ABDE-549269A3C7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47747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47747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64774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4774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47747"/>
    <w:rPr>
      <w:kern w:val="0"/>
      <w:sz w:val="2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E3140E8C589A74A92AF07F33A0A6794" ma:contentTypeVersion="13" ma:contentTypeDescription="Create a new document." ma:contentTypeScope="" ma:versionID="d46cd7a17e38a9f8c768d5663d556406">
  <xsd:schema xmlns:xsd="http://www.w3.org/2001/XMLSchema" xmlns:xs="http://www.w3.org/2001/XMLSchema" xmlns:p="http://schemas.microsoft.com/office/2006/metadata/properties" xmlns:ns2="c2435860-d7cc-4c22-86f8-54eb76cc8ac3" xmlns:ns3="b2228341-78fd-4f14-a296-a4ec8139b7a0" targetNamespace="http://schemas.microsoft.com/office/2006/metadata/properties" ma:root="true" ma:fieldsID="de2f246caf0d0f49eb42db2c87b92018" ns2:_="" ns3:_="">
    <xsd:import namespace="c2435860-d7cc-4c22-86f8-54eb76cc8ac3"/>
    <xsd:import namespace="b2228341-78fd-4f14-a296-a4ec8139b7a0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2435860-d7cc-4c22-86f8-54eb76cc8ac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eea1d401-ac04-46f1-9878-c8838732bb8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228341-78fd-4f14-a296-a4ec8139b7a0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7" nillable="true" ma:displayName="Taxonomy Catch All Column" ma:hidden="true" ma:list="{61a15841-9b51-4629-8410-d4f8c10b0725}" ma:internalName="TaxCatchAll" ma:showField="CatchAllData" ma:web="b2228341-78fd-4f14-a296-a4ec8139b7a0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2435860-d7cc-4c22-86f8-54eb76cc8ac3">
      <Terms xmlns="http://schemas.microsoft.com/office/infopath/2007/PartnerControls"/>
    </lcf76f155ced4ddcb4097134ff3c332f>
    <TaxCatchAll xmlns="b2228341-78fd-4f14-a296-a4ec8139b7a0" xsi:nil="true"/>
  </documentManagement>
</p:properties>
</file>

<file path=customXml/itemProps1.xml><?xml version="1.0" encoding="utf-8"?>
<ds:datastoreItem xmlns:ds="http://schemas.openxmlformats.org/officeDocument/2006/customXml" ds:itemID="{EDD8A875-A6E0-4859-A352-13133D55051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469CAB73-2F6C-49FF-83C1-2D9034732C0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2435860-d7cc-4c22-86f8-54eb76cc8ac3"/>
    <ds:schemaRef ds:uri="b2228341-78fd-4f14-a296-a4ec8139b7a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C982083-5E2A-4460-BE0F-4AB35AD5A4C6}">
  <ds:schemaRefs>
    <ds:schemaRef ds:uri="http://schemas.microsoft.com/office/2006/metadata/properties"/>
    <ds:schemaRef ds:uri="http://schemas.microsoft.com/office/infopath/2007/PartnerControls"/>
    <ds:schemaRef ds:uri="c2435860-d7cc-4c22-86f8-54eb76cc8ac3"/>
    <ds:schemaRef ds:uri="b2228341-78fd-4f14-a296-a4ec8139b7a0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50</Words>
  <Characters>857</Characters>
  <Application>Microsoft Office Word</Application>
  <DocSecurity>4</DocSecurity>
  <Lines>7</Lines>
  <Paragraphs>2</Paragraphs>
  <ScaleCrop>false</ScaleCrop>
  <Company/>
  <LinksUpToDate>false</LinksUpToDate>
  <CharactersWithSpaces>10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Þuríður Helga Ingvarsdóttir - HI</dc:creator>
  <cp:keywords/>
  <dc:description/>
  <cp:lastModifiedBy>Nanna Ýr Arnardóttir - HA</cp:lastModifiedBy>
  <cp:revision>2</cp:revision>
  <dcterms:created xsi:type="dcterms:W3CDTF">2024-01-29T11:18:00Z</dcterms:created>
  <dcterms:modified xsi:type="dcterms:W3CDTF">2024-01-29T11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E3140E8C589A74A92AF07F33A0A6794</vt:lpwstr>
  </property>
  <property fmtid="{D5CDD505-2E9C-101B-9397-08002B2CF9AE}" pid="3" name="MediaServiceImageTags">
    <vt:lpwstr/>
  </property>
</Properties>
</file>